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itle:</w:t>
      </w:r>
      <w:r>
        <w:rPr>
          <w:rFonts w:cs="Times New Roman" w:ascii="Times New Roman" w:hAnsi="Times New Roman"/>
          <w:sz w:val="24"/>
          <w:szCs w:val="24"/>
        </w:rPr>
        <w:t xml:space="preserve"> Association of Genome-Wide Association Study (GWAS) Identified SNPs and Risk of Breast Cancer in An Indian Population </w:t>
      </w:r>
      <w:bookmarkStart w:id="0" w:name="_GoBack"/>
      <w:bookmarkEnd w:id="0"/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Rajini Nagra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arayu Mhat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reetha Rajara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Nilanjan Chatterj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,4</w:t>
      </w:r>
      <w:r>
        <w:rPr>
          <w:rFonts w:cs="Times New Roman" w:ascii="Times New Roman" w:hAnsi="Times New Roman"/>
          <w:sz w:val="24"/>
          <w:szCs w:val="24"/>
        </w:rPr>
        <w:t xml:space="preserve"> , Mohammad R Akb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,6</w:t>
      </w:r>
      <w:r>
        <w:rPr>
          <w:rFonts w:cs="Times New Roman" w:ascii="Times New Roman" w:hAnsi="Times New Roman"/>
          <w:sz w:val="24"/>
          <w:szCs w:val="24"/>
        </w:rPr>
        <w:t>, Paolo Boffet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Paul Brenn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 Rajendra Badw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Sudeep Gup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Rajesh Dikshi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entre for Cancer Epidemiology, Tata Memorial Centre, Mumbai, Indi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ivision of Cancer Epidemiology &amp; Genetics, National Cancer Institute, Bethesda, USA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Biostatistics, Bloomberg School of Public Health, Johns Hopkins University, US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Oncology, School of Medicine, Johns Hopkins University, USA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Women's College Research Institute, Women's College Hospital, Toronto, ON, Canad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Dalla Lana School of Public Health, University of Toronto, Toronto, ON, Canad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Institute For Translational Epidemiology, Mount Sinai Hospital, One Gustave L.Levy Place New York, NY, US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Genetic Epidemioloy Group, International Agency for Research on Cancer, 150 Cours Albert Thomas, 69372 Lyon CEDEX, France 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Department of Surgical Oncology, Tata Memorial Hospital, Mumbai, India</w:t>
      </w:r>
    </w:p>
    <w:p>
      <w:pPr>
        <w:pStyle w:val="Figure"/>
        <w:numPr>
          <w:ilvl w:val="0"/>
          <w:numId w:val="0"/>
        </w:numPr>
        <w:spacing w:lineRule="auto" w:line="480"/>
        <w:outlineLvl w:val="0"/>
        <w:rPr/>
      </w:pPr>
      <w:r>
        <w:rPr>
          <w:b w:val="false"/>
        </w:rPr>
        <w:t>Corresponding Author: Dr. Rajesh Dikshit</w:t>
      </w:r>
    </w:p>
    <w:p>
      <w:pPr>
        <w:pStyle w:val="Figure"/>
        <w:spacing w:lineRule="auto" w:line="480"/>
        <w:rPr>
          <w:b w:val="false"/>
          <w:b w:val="false"/>
        </w:rPr>
      </w:pPr>
      <w:r>
        <w:rPr>
          <w:b w:val="false"/>
        </w:rPr>
        <w:t>Affiliation: Centre for Cancer Epidemiology, Tata Memorial Centre, E.Borges Road, Parel Mumbai, Maharashtra, India. Pin 400 012.</w:t>
      </w:r>
    </w:p>
    <w:p>
      <w:pPr>
        <w:pStyle w:val="Figure"/>
        <w:spacing w:lineRule="auto" w:line="480"/>
        <w:rPr>
          <w:b w:val="false"/>
          <w:b w:val="false"/>
        </w:rPr>
      </w:pPr>
      <w:r>
        <w:rPr>
          <w:b w:val="false"/>
        </w:rPr>
        <w:t>Phone: +91 9969518844</w:t>
      </w:r>
    </w:p>
    <w:p>
      <w:pPr>
        <w:pStyle w:val="Figure"/>
        <w:numPr>
          <w:ilvl w:val="0"/>
          <w:numId w:val="0"/>
        </w:numPr>
        <w:spacing w:lineRule="auto" w:line="480"/>
        <w:outlineLvl w:val="0"/>
        <w:rPr>
          <w:b w:val="false"/>
          <w:b w:val="false"/>
        </w:rPr>
      </w:pPr>
      <w:r>
        <w:rPr>
          <w:b w:val="false"/>
        </w:rPr>
        <w:t xml:space="preserve">E-mail Address: </w:t>
      </w:r>
      <w:hyperlink r:id="rId2">
        <w:r>
          <w:rPr>
            <w:rStyle w:val="InternetLink"/>
            <w:b/>
          </w:rPr>
          <w:t>dixr24@hotmail.com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4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619"/>
        <w:gridCol w:w="1191"/>
        <w:gridCol w:w="682"/>
        <w:gridCol w:w="1362"/>
        <w:gridCol w:w="1886"/>
        <w:gridCol w:w="901"/>
        <w:gridCol w:w="1352"/>
        <w:gridCol w:w="1802"/>
        <w:gridCol w:w="1562"/>
      </w:tblGrid>
      <w:tr>
        <w:trPr>
          <w:trHeight w:val="68" w:hRule="atLeast"/>
        </w:trPr>
        <w:tc>
          <w:tcPr>
            <w:tcW w:w="14142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S1:  Association of SNPs identified in BC GWAS and risk of BC in present study stratified on Menopausal Status</w:t>
            </w:r>
          </w:p>
        </w:tc>
      </w:tr>
      <w:tr>
        <w:trPr>
          <w:trHeight w:val="63" w:hRule="atLeast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E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41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Cases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6 Control= 541)</w:t>
            </w:r>
          </w:p>
        </w:tc>
        <w:tc>
          <w:tcPr>
            <w:tcW w:w="4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Cases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07 Control= 650)</w:t>
            </w:r>
          </w:p>
        </w:tc>
      </w:tr>
      <w:tr>
        <w:trPr>
          <w:trHeight w:val="63" w:hRule="atLeast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/Control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/Control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06969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1/53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80-1.1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5/64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77-1.1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</w:tr>
      <w:tr>
        <w:trPr>
          <w:trHeight w:val="5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1197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N2BA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2/54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93-1.36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95-1.37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</w:tr>
      <w:tr>
        <w:trPr>
          <w:trHeight w:val="98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2201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36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4/53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75-1.0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3/64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95-1.32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4167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/53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82-1.14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/64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9-1.23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9519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36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6/54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 (0.98-1.8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7/65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69-1.27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4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4943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64712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5/53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1-1.28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8/64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86-1.31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9</w:t>
            </w:r>
          </w:p>
        </w:tc>
      </w:tr>
      <w:tr>
        <w:trPr>
          <w:trHeight w:val="4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1964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84/53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2 (1.02-1.4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3/64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8-1.22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28161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84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9/53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(0.94-1.3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3/64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6-1.18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38704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/53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78-1.0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79-1.09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0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6243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84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/54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79-1.18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/64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4-1.24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5</w:t>
            </w:r>
          </w:p>
        </w:tc>
      </w:tr>
      <w:tr>
        <w:trPr>
          <w:trHeight w:val="112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4621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84/53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2 (1.01-1.46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93-1.28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</w:tr>
      <w:tr>
        <w:trPr>
          <w:trHeight w:val="3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8034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14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0/53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6-1.2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/64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75-1.04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</w:tr>
      <w:tr>
        <w:trPr>
          <w:trHeight w:val="4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7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82/53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1 (0.68-0.96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1-1.12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</w:tr>
      <w:tr>
        <w:trPr>
          <w:trHeight w:val="6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7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85/54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9 (1.00-1.4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/65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88-1.21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0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8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86/54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9 (1.07-1.5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7/64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88-1.24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7</w:t>
            </w:r>
          </w:p>
        </w:tc>
      </w:tr>
      <w:tr>
        <w:trPr>
          <w:trHeight w:val="3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1261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2/53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85-1.18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91-1.24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5731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orf9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5/53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75-1.4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7/64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69-1.25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0366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/53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91-1.3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/64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90-1.28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7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1719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S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2/53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90-1.28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/64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9-1.22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</w:tr>
      <w:tr>
        <w:trPr>
          <w:trHeight w:val="41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1508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1/53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82-1.16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2/64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2-1.27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</w:tr>
      <w:tr>
        <w:trPr>
          <w:trHeight w:val="3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8422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4/54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89-1.3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93-1.35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7376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4A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4/53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6-1.2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88-1.21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0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1436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8/54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 (0.97-1.54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3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85-1.32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50495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XBP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5/54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77-1.2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 (0.70-1.08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401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IZ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5/53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0-1.3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/64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88-1.25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2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17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9orf6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/54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 (0.93-1.6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/64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69-1.16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7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6568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q31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84/53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0 (1.02-1.6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/64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 (0.96-1.54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78/52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4 (1.04-1.47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/63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94-1.3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0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8537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8/53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87-1.3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/64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92-1.37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</w:tr>
      <w:tr>
        <w:trPr>
          <w:trHeight w:val="2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9973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51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6/54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88-1.46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07/65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8 (0.61-0.99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1738" w:hRule="atLeast"/>
        </w:trPr>
        <w:tc>
          <w:tcPr>
            <w:tcW w:w="14142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breviations: C19orf62, Chromosome 19 Open Reading Frame 62; C6orf97, Chromosome 6 Open Reading Frame 97; CCND1, Cyclin D1; CDKN2BAS, Cyclin-Dependent Kinase Inhibitor 2B, Antisense; Chr, Chromosome; CI, Confidence interval;  RAF, Effect Allele Frequency; ESR1, Estrogen receptor 1; FAM48B, Family With Sequence Similarity 84, Member B; FGF10, Fibroblast Growth Factor 10; FGFR2, Fibroblast Growth Factor Receptor 2; GWAS, Genome Wide Association Studies; HCN1, Hyperpolarization-Activated Cyclic Nucleotide-Gated Potassium Channel 1; LSP1, Lymphocyte-Specific Protein; MAP3K1, Mitogen-Activated Kinase Kinase Kinase 1; OR, Odds Ratio; RAD51L1, RAD51 Paralog B; RNF146, Ring Finger Protein 146; SNP, Single Nucleotide Polymorphism; STXBP4, Syntaxin-Binding Protein 4; TERT, Telomerase Reverse Transcriptase; TNP1, Transition Protein 1; TOX3, Tox High Mobility Group Box Family Member 3; UST, Uronyl 2-Sulfotransferase;,  ZMIZ1, Zinc Finger Miz-Domain Containing 1; ZNF365, Zinc Finger Protein 365.</w:t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fect Allele Frequency in  controls.</w:t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justed for age and region of residence.</w:t>
              <w:br/>
              <w:t>Total number per SNP may vary because of missing values.</w:t>
              <w:br/>
              <w:t>Significant association are shown in bol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5458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"/>
        <w:gridCol w:w="990"/>
        <w:gridCol w:w="180"/>
        <w:gridCol w:w="630"/>
        <w:gridCol w:w="540"/>
        <w:gridCol w:w="720"/>
        <w:gridCol w:w="630"/>
        <w:gridCol w:w="540"/>
        <w:gridCol w:w="450"/>
        <w:gridCol w:w="270"/>
        <w:gridCol w:w="1260"/>
        <w:gridCol w:w="90"/>
        <w:gridCol w:w="900"/>
        <w:gridCol w:w="1080"/>
        <w:gridCol w:w="270"/>
        <w:gridCol w:w="810"/>
        <w:gridCol w:w="540"/>
        <w:gridCol w:w="234"/>
        <w:gridCol w:w="666"/>
        <w:gridCol w:w="450"/>
        <w:gridCol w:w="540"/>
        <w:gridCol w:w="1080"/>
        <w:gridCol w:w="450"/>
        <w:gridCol w:w="1418"/>
        <w:gridCol w:w="540"/>
      </w:tblGrid>
      <w:tr>
        <w:trPr>
          <w:trHeight w:val="74" w:hRule="atLeast"/>
        </w:trPr>
        <w:tc>
          <w:tcPr>
            <w:tcW w:w="15458" w:type="dxa"/>
            <w:gridSpan w:val="25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 S2: Association of SNPs identified in BC GWAS and risk of BC in present study analyzed by Hormone Receptor Status</w:t>
            </w:r>
          </w:p>
        </w:tc>
      </w:tr>
      <w:tr>
        <w:trPr>
          <w:trHeight w:val="197" w:hRule="atLeast"/>
        </w:trPr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350" w:type="dxa"/>
            <w:gridSpan w:val="3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3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ffect Allele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</w:rPr>
              <w:t>EAF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351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R+/PR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Cases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8 Control= 1205)</w:t>
            </w:r>
          </w:p>
        </w:tc>
        <w:tc>
          <w:tcPr>
            <w:tcW w:w="360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R-/PR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Cases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29 Control= 1205)</w:t>
            </w:r>
          </w:p>
        </w:tc>
        <w:tc>
          <w:tcPr>
            <w:tcW w:w="447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NB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Cases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0 Control= 1205)</w:t>
            </w:r>
          </w:p>
        </w:tc>
      </w:tr>
      <w:tr>
        <w:trPr>
          <w:trHeight w:val="197" w:hRule="atLeast"/>
        </w:trPr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gridSpan w:val="3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ER+/PR+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ER-/PR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TNB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64" w:hRule="atLeast"/>
        </w:trPr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069690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/1197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 (0.72-1.0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/1197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7-1.19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/1197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4-1.22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4</w:t>
            </w:r>
          </w:p>
        </w:tc>
      </w:tr>
      <w:tr>
        <w:trPr>
          <w:trHeight w:val="64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1197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N2BA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/1201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 (0.97-1.3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/1201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8-1.23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201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8-1.26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4</w:t>
            </w:r>
          </w:p>
        </w:tc>
      </w:tr>
      <w:tr>
        <w:trPr>
          <w:trHeight w:val="64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22013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3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/1193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95-1.3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/1193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2-1.11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19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0-1.13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7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41679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/1200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6-1.1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/1200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84-1.14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/1200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0-1.14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5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9519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3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/1205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72-1.2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/1205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(0.93-1.65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205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 (0.86-1.69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49433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6471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/1190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 (0.96-1.4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/1190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76-1.14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/1190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75-1.21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5</w:t>
            </w:r>
          </w:p>
        </w:tc>
      </w:tr>
      <w:tr>
        <w:trPr>
          <w:trHeight w:val="64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19648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6/1196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7 (1.07-1.5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/1196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85-1.16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/1196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86-1.23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281615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84B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1/1189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7-1.2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/1189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4-1.25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189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1-1.28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9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38704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P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/1196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83-1.1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/1196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77-1.03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/1196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74-1.05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6243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84B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/120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4-1.2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/120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75-1.05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20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74-1.11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0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4621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/1198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96-1.3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27/1198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1 (1.04-1.41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39/1198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4 (1.03-1.48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80341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1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/1192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78-1.0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/1192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82-1.09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192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77-1.08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9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75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6/1193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0 (0.67-0.9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/1193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84-1.13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19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79-1.13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6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79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6/1205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8 (1.007-1.4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/1205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7-1.17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205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86-1.23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8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8/120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3 (1.04-1.4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/120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91-1.25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20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0-1.31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8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1261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/1197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7-1.2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/1197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85-1.16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197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82-1.15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57318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orf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/1202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73-1.3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/1202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71-1.26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202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(0.51-1.08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0366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/1195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6-1.3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/1195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8-1.22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195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81-1.18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6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17198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SP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/119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94-1.3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/119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2-1.10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19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80-1.14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15084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/1197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7-1.3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/1197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80-1.09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197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0-1.14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8422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/1201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 (0.97-1.4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/1201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7-1.23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201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77-1.17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7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73768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4A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/1198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90-1.2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/1198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8-1.18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198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0-1.13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1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1436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7/1189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6 (1.10-1.6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0/1189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81-1.22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/1189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88-1.41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6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50495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XBP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/1203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79-1.2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/1203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77-1.15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20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70-1.12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1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401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IZ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7/1198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1 (1.01-1.4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/1198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1-1.12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198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79-1.17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</w:tr>
      <w:tr>
        <w:trPr>
          <w:trHeight w:val="64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17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9orf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/120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72-1.2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/120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87-1.38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20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(0.95-1.61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65686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q31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/1199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 (0.97-1.5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/1199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 (0.94-1.45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/1199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 (0.96-1.62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</w:tr>
      <w:tr>
        <w:trPr>
          <w:trHeight w:val="64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4/1178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6 (1.07-1.4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4/1178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96-1.30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/1178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8-1.24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1</w:t>
            </w:r>
          </w:p>
        </w:tc>
      </w:tr>
      <w:tr>
        <w:trPr>
          <w:trHeight w:val="64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85372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/1199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87-1.2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26/1199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1 (1.005-1.46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39/1199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0 (1.04-1.63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109" w:hRule="atLeast"/>
        </w:trPr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9973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51L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8/120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8 (0.62-0.9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/1204</w:t>
            </w:r>
          </w:p>
        </w:tc>
        <w:tc>
          <w:tcPr>
            <w:tcW w:w="16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83-1.31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/120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83-1.43)</w:t>
            </w:r>
          </w:p>
        </w:tc>
        <w:tc>
          <w:tcPr>
            <w:tcW w:w="19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6</w:t>
            </w:r>
          </w:p>
        </w:tc>
      </w:tr>
      <w:tr>
        <w:trPr>
          <w:trHeight w:val="109" w:hRule="atLeast"/>
        </w:trPr>
        <w:tc>
          <w:tcPr>
            <w:tcW w:w="15458" w:type="dxa"/>
            <w:gridSpan w:val="2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breviations: C19orf62, Chromosome 19 Open Reading Frame 62; C6orf97, Chromosome 6 Open Reading Frame 97; CCND1, Cyclin D1; CDKN2BAS, Cyclin-Dependent Kinase Inhibitor 2B, Antisense; Chr, Chromosome; ESR1, Estrogen receptor 1; CI, Confidence Interval; EAF, Effect Allele Frequency; ER+/PR+, Estrogen Receptor Positive/ Progesterone Receptor Positive; ER-/PR-, Estrogen Receptor Negative/ Progesterone Receptor Negative; FAM48B, Family With Sequence Similarity 84, Member B; FGF10, Fibroblast Growth Factor 10; FGFR2, Fibroblast Growth Factor Receptor 2; GWAS, Genome Wide Association Studies; HCN1, Hyperpolarization-Activated Cyclic Nucleotide-Gated Potassium Channel 1; LSP1, Lymphocyte-Specific Protein; MAP3K1, Mitogen-Activated Kinase Kinase Kinase 1; OR, Odds Ratio; RAD51L1, RAD51 Paralog B; RNF146, Ring Finger Protein 146; SNP, Single Nucleotide Polymorphism; STXBP4, Syntaxin-Binding Protein 4; TERT, Telomerase Reverse Transcriptase; TNBC, Triple Negative Breast Cancer; TNP1, Transition Protein 1; TOX3, Tox High Mobility Group Box Family Member 3; UST, Uronyl 2-Sulfotransferase;,  ZMIZ1, Zinc Finger Miz-Domain Containing 1; ZNF365, Zinc Finger Protein 365.</w:t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fect Allele Frequency in  controls.</w:t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justed for age and region of residence.</w:t>
              <w:br/>
              <w:t>Total number per SNP may vary because of missing values.</w:t>
              <w:br/>
              <w:t>Significant associations are shown in bold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</w:t>
            </w:r>
          </w:p>
        </w:tc>
      </w:tr>
      <w:tr>
        <w:trPr>
          <w:trHeight w:val="7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38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ry Table S3: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rison of BC SNPs identified previously in candidate studies with Indian population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52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arby Gene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320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vious Candidate SNP studies</w:t>
            </w:r>
          </w:p>
        </w:tc>
        <w:tc>
          <w:tcPr>
            <w:tcW w:w="6188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sent Case-Control Study (Cases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,194 Control= 1,205)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8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95%CI 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ubMed ID 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nor Allele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/Co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42094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341314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-1.6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008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87/118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6 (1.03-1.31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21840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805264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-1.5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325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81/119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6 (1.01-1.34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4153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1B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6858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-0.9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830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87/118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5 (1.007-1.32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4153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1B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6709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-0.9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830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89/119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5 (1.004-1.32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6153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23550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-1.3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851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1/117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9-1.3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1968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585238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-1.3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069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/1195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 (0.69-1.01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074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27727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-0.8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045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1/119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98-1.29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3177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55822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-1.4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0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2033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8/119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79-1.01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1968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57432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-1.3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069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/119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 (0.67-1.0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362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-1.5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387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/1197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95-1.3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979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24902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-1.1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95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9/119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82-1.0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90644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7-0.98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170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7/1195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76-1.05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579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BN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059655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-1.1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9307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1/1197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82-1.0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9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109265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-3.5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508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9/119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80-1.04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006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36534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-4.6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163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3/120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 (0.58-1.11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683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209854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-1.5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508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6/119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4-1.24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548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975095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-0.9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  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–7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9386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/120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89-1.57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8693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69569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5-0.99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903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8/119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82-1.05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5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680672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-3.3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999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1/119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89-1.41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3476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73923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-1.3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685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/119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81-1.07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062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5101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-1.1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353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6/119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87-1.4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5474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734315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-0.9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9386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/1197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84-1.06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18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94268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-1.0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380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/119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87-1.40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56878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985389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-1.3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823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/119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62-1.2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998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33759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-0.9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045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7/1184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90-1.22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96458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275271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-1.2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347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/119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92-1.16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056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30264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-1.3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268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9/119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92-1.17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27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59949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-1.9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154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3/1193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88-1.24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7499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RAP5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32893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-2.4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830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8/119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84-1.09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283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438622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-1.4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141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7/119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84-1.32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6149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miRNA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7186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-1.6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4059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3/119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90-1.17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46827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97970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-0.9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944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/119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79-1.4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7353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394948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-1.6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0229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/1192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90-1.16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27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374715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-0.9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148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8/117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91-1.15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7061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6508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-0.9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069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6/119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84-1.11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8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25825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-1.2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945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1/1199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91-1.14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32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7482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1-0.99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549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8/119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81-1.15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2589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1884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-0.5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508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2/119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88-1.18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252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20197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-0.9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508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/1195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 (0.87-1.10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979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235680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-0.9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95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6/1191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87-1.16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80115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88263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-1.7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439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1/119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86-1.13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6296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22797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-2.4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4006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9/1193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79-1.26)</w:t>
            </w:r>
          </w:p>
        </w:tc>
        <w:tc>
          <w:tcPr>
            <w:tcW w:w="186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14738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 xml:space="preserve">Abbreviations: Chr, Chromosome; CI, Confidence Interval; MAF, Minor Allele Frequency; OR, Odds Ratio; SNP, Single Nucleotide Polymorphism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 xml:space="preserve">Minor Allele Frequency in  controls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Adjusted on age and region of residence. Odds Ratio fitted for Additive model. Significant associations are shown in bol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30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351"/>
        <w:gridCol w:w="2559"/>
        <w:gridCol w:w="2488"/>
        <w:gridCol w:w="1840"/>
        <w:gridCol w:w="1861"/>
        <w:gridCol w:w="1672"/>
      </w:tblGrid>
      <w:tr>
        <w:trPr>
          <w:trHeight w:val="64" w:hRule="atLeast"/>
        </w:trPr>
        <w:tc>
          <w:tcPr>
            <w:tcW w:w="13082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pplementary Table S4: Power of Replication of previously BC GWAS-identified SNPs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wer (All)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wer (Postmenopausal)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wer (Premenopausal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wer (ER+/PR)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wer (ER-/PR-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wer (TNBC)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06969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1197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22013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41679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9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9519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49433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19648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281615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387042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6243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4621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80341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75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79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8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81582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112612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57318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03662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4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17198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15084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84227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4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73768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8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14367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50495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401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170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65686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85372</w:t>
            </w:r>
          </w:p>
        </w:tc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</w:tr>
      <w:tr>
        <w:trPr>
          <w:trHeight w:val="64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9973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</w:tr>
      <w:tr>
        <w:trPr>
          <w:trHeight w:val="134" w:hRule="atLeast"/>
        </w:trPr>
        <w:tc>
          <w:tcPr>
            <w:tcW w:w="1308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bbreviations: BC, Breast Cancer; ER+/PR+, Estrogen Receptor Positive/ Progesterone Receptor Positive; ER-/PR-, Estrogen Receptor Negative/ Progesterone Receptor Negative; GWAS, Genome Wide Association Studies; TNBC, Triple Negative Breast Canc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tabs>
        <w:tab w:val="clear" w:pos="720"/>
        <w:tab w:val="left" w:pos="3510" w:leader="none"/>
      </w:tabs>
      <w:spacing w:lineRule="auto" w:line="360" w:before="0" w:after="0"/>
      <w:jc w:val="both"/>
    </w:pPr>
    <w:rPr>
      <w:rFonts w:ascii="Times New Roman" w:hAnsi="Times New Roman" w:eastAsia="Calibri" w:cs="Times New Roman"/>
      <w:b/>
      <w:color w:val="000000"/>
      <w:sz w:val="24"/>
      <w:szCs w:val="24"/>
      <w:lang w:val="en-I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xr24@hot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2:01:00Z</dcterms:created>
  <dc:creator>admin</dc:creator>
  <dc:description/>
  <dc:language>en-US</dc:language>
  <cp:lastModifiedBy>Rajini Nagrani</cp:lastModifiedBy>
  <cp:lastPrinted>2016-10-22T09:42:00Z</cp:lastPrinted>
  <dcterms:modified xsi:type="dcterms:W3CDTF">2016-10-22T11:15:00Z</dcterms:modified>
  <cp:revision>8</cp:revision>
  <dc:subject/>
  <dc:title/>
</cp:coreProperties>
</file>